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7D710" w14:textId="41DCCF52" w:rsidR="00B04AA3" w:rsidRDefault="00B04AA3">
      <w:pPr>
        <w:rPr>
          <w:rFonts w:ascii="Arial" w:hAnsi="Arial"/>
          <w:b/>
          <w:sz w:val="22"/>
          <w:szCs w:val="22"/>
        </w:rPr>
      </w:pPr>
    </w:p>
    <w:p w14:paraId="76724EF6" w14:textId="68231412" w:rsidR="00B04AA3" w:rsidRDefault="00135356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</w:t>
      </w:r>
      <w:r w:rsidR="00736721">
        <w:rPr>
          <w:rFonts w:ascii="Arial" w:hAnsi="Arial"/>
          <w:b/>
          <w:sz w:val="22"/>
          <w:szCs w:val="22"/>
        </w:rPr>
        <w:t>7</w:t>
      </w:r>
      <w:r w:rsidR="007D4FF0">
        <w:rPr>
          <w:rFonts w:ascii="Arial" w:hAnsi="Arial"/>
          <w:b/>
          <w:sz w:val="22"/>
          <w:szCs w:val="22"/>
        </w:rPr>
        <w:t xml:space="preserve"> Table</w:t>
      </w:r>
      <w:bookmarkStart w:id="0" w:name="_GoBack"/>
      <w:bookmarkEnd w:id="0"/>
      <w:r w:rsidR="00B04AA3">
        <w:rPr>
          <w:rFonts w:ascii="Arial" w:hAnsi="Arial"/>
          <w:b/>
          <w:sz w:val="22"/>
          <w:szCs w:val="22"/>
        </w:rPr>
        <w:t>: Primers</w:t>
      </w:r>
    </w:p>
    <w:tbl>
      <w:tblPr>
        <w:tblW w:w="198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270"/>
        <w:gridCol w:w="18076"/>
      </w:tblGrid>
      <w:tr w:rsidR="00B63775" w:rsidRPr="00B04AA3" w14:paraId="79131867" w14:textId="77777777" w:rsidTr="00E6362B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1E84" w14:textId="611B777F" w:rsidR="00B63775" w:rsidRPr="00B04AA3" w:rsidRDefault="00B63775" w:rsidP="00B04AA3">
            <w:pPr>
              <w:ind w:left="-3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04A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7E33" w14:textId="75C425AA" w:rsidR="00B63775" w:rsidRPr="00B04AA3" w:rsidRDefault="00B63775" w:rsidP="00B04A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58FA" w14:textId="218AD415" w:rsidR="00B63775" w:rsidRPr="00B04AA3" w:rsidRDefault="00B63775" w:rsidP="00B04AA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04A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rime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04A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que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04A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5'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04A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04A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')</w:t>
            </w:r>
          </w:p>
        </w:tc>
      </w:tr>
      <w:tr w:rsidR="00B63775" w:rsidRPr="00B04AA3" w14:paraId="2CE089B1" w14:textId="77777777" w:rsidTr="00781678">
        <w:trPr>
          <w:trHeight w:val="5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205A" w14:textId="16C702E3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znuA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FD21" w14:textId="3B4C8B57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AC23" w14:textId="0E6329F5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TTTAGGCTTGCAGAAGTGATAGAATGTTATAATATCACATTTCACGTGCAGGCTGGAGCTGCTTC</w:t>
            </w:r>
          </w:p>
        </w:tc>
      </w:tr>
      <w:tr w:rsidR="00B63775" w:rsidRPr="00B04AA3" w14:paraId="0718BC20" w14:textId="77777777" w:rsidTr="00781678">
        <w:trPr>
          <w:trHeight w:val="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1003" w14:textId="0D4D4CF0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0C39" w14:textId="6D132B76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A4F8" w14:textId="5F7442E4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GTATTCACTTCCTCGTTAATCTCCTTTCAGGCAGCTCGCATACTGCATATGAATATCCTCCTTAG</w:t>
            </w:r>
          </w:p>
        </w:tc>
      </w:tr>
      <w:tr w:rsidR="00B63775" w:rsidRPr="00B04AA3" w14:paraId="2F5FD90C" w14:textId="77777777" w:rsidTr="00781678">
        <w:trPr>
          <w:trHeight w:val="98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DF08" w14:textId="0001DC2E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znuB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13B8" w14:textId="5B933A6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3D34" w14:textId="1ABF9142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GGGAAATGGTCACTCATGATTGAATTATTACTGCCCGGCTGGCTGGTGCAGGCTGGAGCTGCTTC</w:t>
            </w:r>
          </w:p>
        </w:tc>
      </w:tr>
      <w:tr w:rsidR="00B63775" w:rsidRPr="00B04AA3" w14:paraId="5F108A28" w14:textId="77777777" w:rsidTr="00781678">
        <w:trPr>
          <w:trHeight w:val="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5D15" w14:textId="423463EC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992F" w14:textId="2979AA08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A6DE" w14:textId="3CEF1440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CCGGGCAACACACGCTTAGCTTGCCTGCTTTTTCATCATACTGAACATATGAATATCCTCCTTAG</w:t>
            </w:r>
          </w:p>
        </w:tc>
      </w:tr>
      <w:tr w:rsidR="00B63775" w:rsidRPr="00B04AA3" w14:paraId="1F5051E0" w14:textId="77777777" w:rsidTr="00781678">
        <w:trPr>
          <w:trHeight w:val="71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15DF" w14:textId="0C2788A7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znuC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D0B9" w14:textId="43CEF75F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1256" w14:textId="4D3B2DEB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CATCGTAATGAATGTGTGAAATGTGATATTATAACATTCTATCACGTGCAGGCTGGAGCTGCTTC</w:t>
            </w:r>
          </w:p>
        </w:tc>
      </w:tr>
      <w:tr w:rsidR="00B63775" w:rsidRPr="00B04AA3" w14:paraId="1D10EEFB" w14:textId="77777777" w:rsidTr="00781678">
        <w:trPr>
          <w:trHeight w:val="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AFAD" w14:textId="725D6350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6D9F" w14:textId="4392C17B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2436" w14:textId="00D32C9F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GCAGTAATAATTCAATCATGAGTGACCATTTCCCCGGCGCAGTACCATATGAATATCCTCCTTAG</w:t>
            </w:r>
          </w:p>
        </w:tc>
      </w:tr>
      <w:tr w:rsidR="00B63775" w:rsidRPr="00B04AA3" w14:paraId="510F7385" w14:textId="77777777" w:rsidTr="00781678">
        <w:trPr>
          <w:trHeight w:val="5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D1FA" w14:textId="451BC7EB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zur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1F89" w14:textId="5CF927B5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C20E" w14:textId="761D1DF1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CATTCGAGGTGCTACATGGAAAAGACCACAACGCAAGAGTTACTGGTGCAGGCTGGAGCTGCTTC</w:t>
            </w:r>
          </w:p>
        </w:tc>
      </w:tr>
      <w:tr w:rsidR="00B63775" w:rsidRPr="00B04AA3" w14:paraId="16299FA9" w14:textId="77777777" w:rsidTr="00781678">
        <w:trPr>
          <w:trHeight w:val="99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8663" w14:textId="5612A687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7256" w14:textId="13C1B9BD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1612" w14:textId="23639329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CGTTTTCCGTTCAGGCTAACGTGGTTTTTTCTTCACCAGCACCGACATATGAATATCCTCCTTAG</w:t>
            </w:r>
          </w:p>
        </w:tc>
      </w:tr>
      <w:tr w:rsidR="00B63775" w:rsidRPr="00B04AA3" w14:paraId="61468BE3" w14:textId="77777777" w:rsidTr="00781678">
        <w:trPr>
          <w:trHeight w:val="50"/>
        </w:trPr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D841" w14:textId="3828E0A1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atpB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28DA" w14:textId="5B7ACA69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1AF8" w14:textId="6290D7FA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CAGTTTGTTTCAGTTAAAACGTAGTAGTGTTGGTAAATATGAATATCCTCCTTAGTT</w:t>
            </w:r>
          </w:p>
        </w:tc>
      </w:tr>
      <w:tr w:rsidR="00B63775" w:rsidRPr="00B04AA3" w14:paraId="17C43EF0" w14:textId="77777777" w:rsidTr="00781678">
        <w:trPr>
          <w:trHeight w:val="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5D9A" w14:textId="69BA7C4B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CA7E" w14:textId="3BD5AD4B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0CAD" w14:textId="53F1F696" w:rsidR="00B63775" w:rsidRPr="00E6362B" w:rsidRDefault="00B63775" w:rsidP="00B04AA3">
            <w:pPr>
              <w:ind w:right="8149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GTGGTTCAGATACTGGCGCCGGCTGTAATTAACAACAGTGTAGGCTGGAGCTGCTTC</w:t>
            </w:r>
          </w:p>
        </w:tc>
      </w:tr>
      <w:tr w:rsidR="00B63775" w:rsidRPr="00B04AA3" w14:paraId="62469A7F" w14:textId="77777777" w:rsidTr="00E6362B">
        <w:trPr>
          <w:trHeight w:val="161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AF3ADA" w14:textId="4D4C7E0A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pfkA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71A9D8" w14:textId="3C6F58D4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D857B" w14:textId="682A0D84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</w:rPr>
              <w:t>CAATAGATTTCATTTTGCATTCCAAAGTTCAGAGGTAGTCGTGTAGGCTGGAGCTGCTTC</w:t>
            </w:r>
          </w:p>
        </w:tc>
      </w:tr>
      <w:tr w:rsidR="00B63775" w:rsidRPr="00B04AA3" w14:paraId="1DA77EE5" w14:textId="77777777" w:rsidTr="00E6362B">
        <w:trPr>
          <w:trHeight w:val="216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1D9AC" w14:textId="30556236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865A9" w14:textId="2690A870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0FDDA" w14:textId="449E64F5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</w:rPr>
              <w:t>AGGCCTGATAAGCGTAGCGCCATCAGGCGCGCAAAAACAAATTCCGGGGATCCGTCGACC</w:t>
            </w:r>
          </w:p>
        </w:tc>
      </w:tr>
      <w:tr w:rsidR="00B63775" w:rsidRPr="00B04AA3" w14:paraId="24480D25" w14:textId="77777777" w:rsidTr="00781678">
        <w:trPr>
          <w:trHeight w:val="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BBE3D8" w14:textId="466B255C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pfkB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20A856" w14:textId="69D40413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E766" w14:textId="6337A4B4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</w:rPr>
              <w:t>ATTAAGTGCCAGACTGAAATCAGCCTAACAGGAGGTAACGGTGTAGGCTGGAGCTGCTTC</w:t>
            </w:r>
          </w:p>
        </w:tc>
      </w:tr>
      <w:tr w:rsidR="00B63775" w:rsidRPr="00B04AA3" w14:paraId="21993FD6" w14:textId="77777777" w:rsidTr="00781678">
        <w:trPr>
          <w:trHeight w:val="6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D1D27" w14:textId="68B68619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463C5" w14:textId="5C999426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471E" w14:textId="3881EEE5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</w:rPr>
              <w:t>AACCGATTTTCCGTTATCCCCCTCGGCGAGGGGGAAACGAATTCCGGGGATCCGTCGACC</w:t>
            </w:r>
          </w:p>
        </w:tc>
      </w:tr>
      <w:tr w:rsidR="00B63775" w:rsidRPr="00B04AA3" w14:paraId="6F77025F" w14:textId="77777777" w:rsidTr="00781678">
        <w:trPr>
          <w:trHeight w:val="107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32CAD7" w14:textId="548F4CA5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gltA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C4245" w14:textId="6DE32D1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1254" w14:textId="056831D9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</w:rPr>
              <w:t>TCCGGCAGTCTTAAGCAATAAGGCGCTAAGGAGACCGTAAGTGTAGGCTGGAGCTGCTTC</w:t>
            </w:r>
          </w:p>
        </w:tc>
      </w:tr>
      <w:tr w:rsidR="00B63775" w:rsidRPr="00B04AA3" w14:paraId="3391BE5D" w14:textId="77777777" w:rsidTr="00781678">
        <w:trPr>
          <w:trHeight w:val="81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D8E5" w14:textId="094D05D6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78FB3" w14:textId="0516F024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9CF1" w14:textId="1D1E50C8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olor w:val="000000"/>
                <w:sz w:val="18"/>
                <w:szCs w:val="18"/>
              </w:rPr>
              <w:t>GTACCGGATGGCGAGGGTTGCGCATCCGGTGTCAAATTCATTCCGGGGATCCGTCGACC</w:t>
            </w:r>
          </w:p>
        </w:tc>
      </w:tr>
      <w:tr w:rsidR="00B63775" w:rsidRPr="00B04AA3" w14:paraId="26F8DC1F" w14:textId="77777777" w:rsidTr="00781678">
        <w:trPr>
          <w:trHeight w:val="134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D684" w14:textId="3C44FE0B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acnA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72E6" w14:textId="57F70BB1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BF98" w14:textId="7B93E447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gaatcagggtaacgcaaccctgtcatttaaggaggagct</w:t>
            </w: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gtgtaggctggagctgcttc</w:t>
            </w:r>
          </w:p>
        </w:tc>
      </w:tr>
      <w:tr w:rsidR="00B63775" w:rsidRPr="00B04AA3" w14:paraId="46C24045" w14:textId="77777777" w:rsidTr="00781678">
        <w:trPr>
          <w:trHeight w:val="99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6A0E" w14:textId="73A97DFD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57EF" w14:textId="3BBFFE4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0BD1" w14:textId="282CE67F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gcgcgggcctgcctgtttacggcaggcccgataaacggct</w:t>
            </w: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attccggggatccgtcgacc</w:t>
            </w:r>
          </w:p>
        </w:tc>
      </w:tr>
      <w:tr w:rsidR="00B63775" w:rsidRPr="00B04AA3" w14:paraId="057B76A4" w14:textId="77777777" w:rsidTr="00781678">
        <w:trPr>
          <w:trHeight w:val="152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7939" w14:textId="79DD16C7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acnB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579A" w14:textId="24B1A0D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64E4" w14:textId="0B45E5F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agcgccgcattatgacaatgagagcgaggagatatcgtc</w:t>
            </w: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gtgtaggctggagctgcttc</w:t>
            </w:r>
          </w:p>
        </w:tc>
      </w:tr>
      <w:tr w:rsidR="00B63775" w:rsidRPr="00B04AA3" w14:paraId="0C3712DA" w14:textId="77777777" w:rsidTr="00781678">
        <w:trPr>
          <w:trHeight w:val="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3623" w14:textId="1394577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BE47" w14:textId="5E643F1F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4A15" w14:textId="2AA383ED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tgaataaaaagggggcaattagcccccttaaaatgtaaa</w:t>
            </w: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attccggggatccgtcgacc</w:t>
            </w:r>
          </w:p>
        </w:tc>
      </w:tr>
      <w:tr w:rsidR="00B63775" w:rsidRPr="00B04AA3" w14:paraId="64CC510F" w14:textId="77777777" w:rsidTr="00781678">
        <w:trPr>
          <w:trHeight w:val="17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094" w14:textId="18D76ACB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icdA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6E1F" w14:textId="024A8789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8BBB" w14:textId="710B25B2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aps/>
                <w:color w:val="000000"/>
                <w:sz w:val="18"/>
                <w:szCs w:val="18"/>
              </w:rPr>
              <w:t>ggtaagaagatcaccctgcaaaacggcaaactcaacgttcgtgtaggctggagctgcttc</w:t>
            </w:r>
          </w:p>
        </w:tc>
      </w:tr>
      <w:tr w:rsidR="00B63775" w:rsidRPr="00B04AA3" w14:paraId="341563D2" w14:textId="77777777" w:rsidTr="00781678">
        <w:trPr>
          <w:trHeight w:val="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9B46" w14:textId="53B20D27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7259" w14:textId="13DA06B7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705D" w14:textId="726913C7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ctcactacatttcagcagcttagcgccttccatcaggcgtattccggggatccgtcgacc</w:t>
            </w:r>
          </w:p>
        </w:tc>
      </w:tr>
      <w:tr w:rsidR="00B63775" w:rsidRPr="00B04AA3" w14:paraId="03682662" w14:textId="77777777" w:rsidTr="00781678">
        <w:trPr>
          <w:trHeight w:val="98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466F" w14:textId="69894D12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sucAB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E452" w14:textId="7003DFCF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E905" w14:textId="2ED373C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cctctctggttcgaatcagagctggatagaacagctctagtgtaggctggagctgcttc</w:t>
            </w:r>
          </w:p>
        </w:tc>
      </w:tr>
      <w:tr w:rsidR="00B63775" w:rsidRPr="00B04AA3" w14:paraId="5F147A4C" w14:textId="77777777" w:rsidTr="00781678">
        <w:trPr>
          <w:trHeight w:val="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2E9B" w14:textId="010DDA76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C234" w14:textId="2D0E73CC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3330" w14:textId="41035973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ccctaccgccggagaggcggaggccgggcgacctgcataattccggggatccgtcgacc</w:t>
            </w:r>
          </w:p>
        </w:tc>
      </w:tr>
      <w:tr w:rsidR="00B63775" w:rsidRPr="00B04AA3" w14:paraId="524D1595" w14:textId="77777777" w:rsidTr="00E6362B">
        <w:trPr>
          <w:trHeight w:val="14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8DA" w14:textId="576212B9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sucCD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749B" w14:textId="72550B18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4E1B" w14:textId="286FD8B5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aps/>
                <w:color w:val="000000"/>
                <w:sz w:val="18"/>
                <w:szCs w:val="18"/>
              </w:rPr>
              <w:t>GGTCTAAAGATAACGATTACCTGAAGGATGGACAGAACACGTGTAGGCTGGAGCTGCTTC</w:t>
            </w:r>
          </w:p>
        </w:tc>
      </w:tr>
      <w:tr w:rsidR="00B63775" w:rsidRPr="00B04AA3" w14:paraId="14F94BA5" w14:textId="77777777" w:rsidTr="00E6362B">
        <w:trPr>
          <w:trHeight w:val="108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E2AC" w14:textId="65D97111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CFC0" w14:textId="0AE70FFD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EEEA" w14:textId="54285035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aps/>
                <w:color w:val="000000"/>
                <w:sz w:val="18"/>
                <w:szCs w:val="18"/>
              </w:rPr>
              <w:t>GAAAACGGACATTTATCTGTTCCCGCAGGAACAGCGAGTTATTCCGGGGATCCGTCGACC</w:t>
            </w:r>
          </w:p>
        </w:tc>
      </w:tr>
      <w:tr w:rsidR="00B63775" w:rsidRPr="00B04AA3" w14:paraId="21B59970" w14:textId="77777777" w:rsidTr="00781678">
        <w:trPr>
          <w:trHeight w:val="161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D7BB1B" w14:textId="10C15F03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sdhAB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1BD33" w14:textId="2EF12C6F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3FE74" w14:textId="117EBB24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aps/>
                <w:color w:val="000000"/>
                <w:sz w:val="18"/>
                <w:szCs w:val="18"/>
              </w:rPr>
              <w:t>TTTACGTCATCTATGGATTTGTTGTGGTGTGGGGTGTGTAGTGTAGGCTGGAGCTGCTT</w:t>
            </w:r>
          </w:p>
        </w:tc>
      </w:tr>
      <w:tr w:rsidR="00B63775" w:rsidRPr="00B04AA3" w14:paraId="083EFB57" w14:textId="77777777" w:rsidTr="00781678">
        <w:trPr>
          <w:trHeight w:val="126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C0EEA" w14:textId="45DE0D40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50DD0" w14:textId="4295C10E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FA022" w14:textId="00256B8C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iCs/>
                <w:caps/>
                <w:color w:val="000000"/>
                <w:sz w:val="18"/>
                <w:szCs w:val="18"/>
              </w:rPr>
              <w:t>ATAAGACTGTACGTCGCCATCCGGCAACCACTACAACTACATTCCGGGGATCCGTCGACC</w:t>
            </w:r>
          </w:p>
        </w:tc>
      </w:tr>
      <w:tr w:rsidR="00B63775" w:rsidRPr="00B04AA3" w14:paraId="4D234828" w14:textId="77777777" w:rsidTr="00E6362B">
        <w:trPr>
          <w:trHeight w:val="17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3CFAEA" w14:textId="06E0810F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fumAC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2D9B3" w14:textId="0D8DB771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1650B7" w14:textId="2BBA6E67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aps/>
                <w:color w:val="000000"/>
                <w:sz w:val="18"/>
                <w:szCs w:val="18"/>
              </w:rPr>
              <w:t>GCCCAGAGAATAACCATACCGAGCGGTAAGTGAGAGCACAGTGTAGGCTGGAGCTGCTTC</w:t>
            </w:r>
          </w:p>
        </w:tc>
      </w:tr>
      <w:tr w:rsidR="00B63775" w:rsidRPr="00B04AA3" w14:paraId="1069C4E8" w14:textId="77777777" w:rsidTr="00781678">
        <w:trPr>
          <w:trHeight w:val="162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411E7" w14:textId="2A2A25A2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FAFED" w14:textId="4BE07B16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CC4E2" w14:textId="6AA5C962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aps/>
                <w:color w:val="000000"/>
                <w:sz w:val="18"/>
                <w:szCs w:val="18"/>
              </w:rPr>
              <w:t>TGCGACTGATTATTCCGCGACTGCACCTGTATGTGGCGGAATTCCGGGGATCCGTCGACC</w:t>
            </w:r>
          </w:p>
        </w:tc>
      </w:tr>
      <w:tr w:rsidR="00B63775" w:rsidRPr="00B04AA3" w14:paraId="553CA47C" w14:textId="77777777" w:rsidTr="00781678">
        <w:trPr>
          <w:trHeight w:val="116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B19A" w14:textId="24ED00BD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mdh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4490" w14:textId="0B1F8E48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21C6" w14:textId="69003DB6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Ggtatcggtcaggcgctggcattacttttaaaaaaccaacgtgtaggctggagctgcttc</w:t>
            </w:r>
          </w:p>
        </w:tc>
      </w:tr>
      <w:tr w:rsidR="00B63775" w:rsidRPr="00B04AA3" w14:paraId="6C7F38C7" w14:textId="77777777" w:rsidTr="00781678">
        <w:trPr>
          <w:trHeight w:val="99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171F" w14:textId="494C5B8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AD38" w14:textId="40984B1F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1696" w14:textId="25E7153B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atatcttttttcagcgtatccagcatagcgtccagcgaaattccggggatccgtcgacc</w:t>
            </w:r>
          </w:p>
        </w:tc>
      </w:tr>
      <w:tr w:rsidR="00B63775" w:rsidRPr="00B04AA3" w14:paraId="758E4227" w14:textId="77777777" w:rsidTr="00E6362B">
        <w:trPr>
          <w:trHeight w:val="17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24A6" w14:textId="2EF05E7A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glk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E5F9" w14:textId="06BEFC5F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49FC" w14:textId="4463FFD9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aps/>
                <w:color w:val="000000"/>
                <w:sz w:val="18"/>
                <w:szCs w:val="18"/>
              </w:rPr>
              <w:t>TGACAAAGACTTATTTTGACTTTAGCGGAGCAGTAGAAGAGTGTAGGCTGGAGCTGCTTC</w:t>
            </w:r>
          </w:p>
        </w:tc>
      </w:tr>
      <w:tr w:rsidR="00B63775" w:rsidRPr="00B04AA3" w14:paraId="66089EA0" w14:textId="77777777" w:rsidTr="00E6362B">
        <w:trPr>
          <w:trHeight w:val="15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CACD" w14:textId="4B5B0471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0565" w14:textId="3C0626E0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D553" w14:textId="6411C083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aps/>
                <w:color w:val="000000"/>
                <w:sz w:val="18"/>
                <w:szCs w:val="18"/>
              </w:rPr>
              <w:t>CTTTTGTAGGCCGGATAAGGCGTTTATGCCACCATCTGGAATTCCGGGGATCCGTCGACC</w:t>
            </w:r>
          </w:p>
        </w:tc>
      </w:tr>
      <w:tr w:rsidR="00B63775" w:rsidRPr="00B04AA3" w14:paraId="53494A2E" w14:textId="77777777" w:rsidTr="00E6362B">
        <w:trPr>
          <w:trHeight w:val="152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948" w14:textId="3806582A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pgi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1458" w14:textId="1AB5ADEE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511B" w14:textId="5A387575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Ccaacgcagacttctgcctggcaggcgctccagaaacactgtgtaggctggagctgcttc</w:t>
            </w:r>
          </w:p>
        </w:tc>
      </w:tr>
      <w:tr w:rsidR="00B63775" w:rsidRPr="00B04AA3" w14:paraId="6A328186" w14:textId="77777777" w:rsidTr="00E6362B">
        <w:trPr>
          <w:trHeight w:val="6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AA97" w14:textId="42FEE18B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4191" w14:textId="1DDB1798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21EE" w14:textId="17D020B0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Tttataacggttaatcagaccgttagtagagctatcatggattccggggatccgtcgacc</w:t>
            </w:r>
          </w:p>
        </w:tc>
      </w:tr>
      <w:tr w:rsidR="00B63775" w:rsidRPr="00B04AA3" w14:paraId="41985FAB" w14:textId="77777777" w:rsidTr="00E6362B">
        <w:trPr>
          <w:trHeight w:val="116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842" w14:textId="02379802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pykA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2901" w14:textId="0C58C3D4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DAB7" w14:textId="4C4374FC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Ttcacgcaacaccaagttgttttagtcaacggagtattac</w:t>
            </w: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gtgtaggctggagctgcttc</w:t>
            </w:r>
          </w:p>
        </w:tc>
      </w:tr>
      <w:tr w:rsidR="00B63775" w:rsidRPr="00B04AA3" w14:paraId="64C2BF3E" w14:textId="77777777" w:rsidTr="00E6362B">
        <w:trPr>
          <w:trHeight w:val="18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FE03" w14:textId="52EBD40B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793B" w14:textId="790F7960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927F" w14:textId="45ED807A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accctgtactacctgatgaacaggcgtgggggagtttta</w:t>
            </w: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attccggggatccgtcgacc</w:t>
            </w:r>
          </w:p>
        </w:tc>
      </w:tr>
      <w:tr w:rsidR="00B63775" w:rsidRPr="00B04AA3" w14:paraId="060348F2" w14:textId="77777777" w:rsidTr="00E6362B">
        <w:trPr>
          <w:trHeight w:val="197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94B4" w14:textId="53DDAB43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pykF</w:t>
            </w:r>
            <w:proofErr w:type="spellEnd"/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8C71" w14:textId="70E246B6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96BB" w14:textId="5BB7C812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gatttccatatcctcctcaacttaaagactaagactgtc</w:t>
            </w: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gtgtaggctggagctgcttc</w:t>
            </w:r>
          </w:p>
        </w:tc>
      </w:tr>
      <w:tr w:rsidR="00B63775" w:rsidRPr="00B04AA3" w14:paraId="5CE4A6C4" w14:textId="77777777" w:rsidTr="00E6362B">
        <w:trPr>
          <w:trHeight w:val="171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2A8E" w14:textId="34833E58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5DBC" w14:textId="32784D7E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A81A" w14:textId="0FB4FCF8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hAnsi="Arial" w:cs="Arial"/>
                <w:caps/>
                <w:sz w:val="18"/>
                <w:szCs w:val="18"/>
              </w:rPr>
              <w:t>Aagggcgcttttttaaacaaattaattcacacaacaatta</w:t>
            </w: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attccggggatccgtcgacc</w:t>
            </w:r>
          </w:p>
        </w:tc>
      </w:tr>
      <w:tr w:rsidR="00B63775" w:rsidRPr="00B04AA3" w14:paraId="2C3C4227" w14:textId="77777777" w:rsidTr="00E6362B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8552" w14:textId="5B5ECA42" w:rsidR="00B63775" w:rsidRPr="00E6362B" w:rsidRDefault="00B63775" w:rsidP="00B04AA3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6362B">
              <w:rPr>
                <w:rFonts w:ascii="Arial" w:eastAsia="Times New Roman" w:hAnsi="Arial" w:cs="Times New Roman"/>
                <w:i/>
                <w:color w:val="000000"/>
                <w:sz w:val="18"/>
                <w:szCs w:val="18"/>
              </w:rPr>
              <w:t>ackA</w:t>
            </w:r>
            <w:proofErr w:type="spellEnd"/>
            <w:proofErr w:type="gramEnd"/>
            <w:r w:rsidRPr="00E6362B">
              <w:rPr>
                <w:rFonts w:ascii="Arial" w:eastAsia="Times New Roman" w:hAnsi="Arial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362B">
              <w:rPr>
                <w:rFonts w:ascii="Arial" w:eastAsia="Times New Roman" w:hAnsi="Arial" w:cs="Times New Roman"/>
                <w:i/>
                <w:color w:val="000000"/>
                <w:sz w:val="18"/>
                <w:szCs w:val="18"/>
              </w:rPr>
              <w:t>p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F08A" w14:textId="77777777" w:rsidR="00B63775" w:rsidRPr="00E6362B" w:rsidRDefault="00B63775" w:rsidP="00B63775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  <w:p w14:paraId="55AD65A4" w14:textId="7C64BB44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07B7" w14:textId="77777777" w:rsidR="00B63775" w:rsidRPr="00E6362B" w:rsidRDefault="00B63775" w:rsidP="00B63775">
            <w:pPr>
              <w:rPr>
                <w:rFonts w:ascii="Arial" w:eastAsia="Times New Roman" w:hAnsi="Arial" w:cs="Times New Roman"/>
                <w:caps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aps/>
                <w:color w:val="000000"/>
                <w:sz w:val="18"/>
                <w:szCs w:val="18"/>
              </w:rPr>
              <w:t>tttagccacgtatcataaataggtacttccatggtgtaggctggagctgcttc</w:t>
            </w:r>
          </w:p>
          <w:p w14:paraId="78213006" w14:textId="533DE420" w:rsidR="00B63775" w:rsidRPr="00E6362B" w:rsidRDefault="00B63775" w:rsidP="00B04AA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E6362B">
              <w:rPr>
                <w:rFonts w:ascii="Arial" w:eastAsia="Times New Roman" w:hAnsi="Arial" w:cs="Times New Roman"/>
                <w:caps/>
                <w:color w:val="000000"/>
                <w:sz w:val="18"/>
                <w:szCs w:val="18"/>
              </w:rPr>
              <w:t>ggcgttcacgccgccatccggcattagcttttactgttacatatgaatatcctcctt</w:t>
            </w:r>
          </w:p>
        </w:tc>
      </w:tr>
      <w:tr w:rsidR="00E6362B" w:rsidRPr="00B04AA3" w14:paraId="10C37D5D" w14:textId="77777777" w:rsidTr="00E6362B">
        <w:trPr>
          <w:trHeight w:val="17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8C897" w14:textId="3947B069" w:rsidR="00E6362B" w:rsidRPr="00E6362B" w:rsidRDefault="00E6362B" w:rsidP="00B04AA3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proofErr w:type="gramStart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pWSK29</w:t>
            </w:r>
            <w:proofErr w:type="gramEnd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::</w:t>
            </w:r>
            <w:proofErr w:type="spellStart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znu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77714" w14:textId="77777777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F</w:t>
            </w:r>
          </w:p>
          <w:p w14:paraId="29E3F7EA" w14:textId="66AFDFF4" w:rsidR="00E6362B" w:rsidRPr="00E6362B" w:rsidRDefault="00E6362B" w:rsidP="00B63775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E6362B" w:rsidRPr="00E6362B" w14:paraId="2CA1612C" w14:textId="77777777" w:rsidTr="00E6362B">
              <w:trPr>
                <w:trHeight w:val="99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F7B7F" w14:textId="77777777" w:rsidR="00E6362B" w:rsidRPr="00E6362B" w:rsidRDefault="00E6362B" w:rsidP="00E6362B">
                  <w:pPr>
                    <w:ind w:left="-126"/>
                    <w:rPr>
                      <w:rFonts w:ascii="Arial" w:eastAsia="Times New Roman" w:hAnsi="Arial" w:cs="Times New Roman"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eastAsia="Times New Roman" w:hAnsi="Arial" w:cs="Times New Roman"/>
                      <w:caps/>
                      <w:sz w:val="18"/>
                      <w:szCs w:val="18"/>
                    </w:rPr>
                    <w:t>Ccgctcgagtgctctgcttaacaggcctcagttg</w:t>
                  </w:r>
                </w:p>
              </w:tc>
            </w:tr>
            <w:tr w:rsidR="00E6362B" w:rsidRPr="00E6362B" w14:paraId="61C20CEB" w14:textId="77777777" w:rsidTr="00E6362B">
              <w:trPr>
                <w:trHeight w:val="6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9AB01" w14:textId="77777777" w:rsidR="00E6362B" w:rsidRPr="00E6362B" w:rsidRDefault="00E6362B" w:rsidP="00781678">
                  <w:pPr>
                    <w:ind w:left="-126"/>
                    <w:rPr>
                      <w:rFonts w:ascii="Arial" w:eastAsia="Times New Roman" w:hAnsi="Arial" w:cs="Times New Roman"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eastAsia="Times New Roman" w:hAnsi="Arial" w:cs="Times New Roman"/>
                      <w:caps/>
                      <w:sz w:val="18"/>
                      <w:szCs w:val="18"/>
                    </w:rPr>
                    <w:t>cgcgaattcTTAGCTTGCCTGCTTTTTCATCATACTGAAG</w:t>
                  </w:r>
                </w:p>
              </w:tc>
            </w:tr>
          </w:tbl>
          <w:p w14:paraId="29AA9930" w14:textId="77777777" w:rsidR="00E6362B" w:rsidRPr="00E6362B" w:rsidRDefault="00E6362B" w:rsidP="00B63775">
            <w:pPr>
              <w:rPr>
                <w:rFonts w:ascii="Arial" w:eastAsia="Times New Roman" w:hAnsi="Arial" w:cs="Times New Roman"/>
                <w:caps/>
                <w:sz w:val="18"/>
                <w:szCs w:val="18"/>
              </w:rPr>
            </w:pPr>
          </w:p>
        </w:tc>
      </w:tr>
      <w:tr w:rsidR="00E6362B" w:rsidRPr="00B04AA3" w14:paraId="6405F82C" w14:textId="77777777" w:rsidTr="00E6362B">
        <w:trPr>
          <w:trHeight w:val="386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C9B12" w14:textId="540E92F7" w:rsidR="00E6362B" w:rsidRPr="00E6362B" w:rsidRDefault="00E6362B" w:rsidP="00B04AA3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proofErr w:type="gramStart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pBAD18</w:t>
            </w:r>
            <w:proofErr w:type="gramEnd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::</w:t>
            </w:r>
            <w:proofErr w:type="spellStart"/>
            <w:r w:rsidRPr="00E6362B">
              <w:rPr>
                <w:rFonts w:ascii="Arial" w:eastAsia="Times New Roman" w:hAnsi="Arial" w:cs="Times New Roman"/>
                <w:i/>
                <w:sz w:val="18"/>
                <w:szCs w:val="18"/>
              </w:rPr>
              <w:t>fba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8E58C" w14:textId="77777777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F</w:t>
            </w:r>
          </w:p>
          <w:p w14:paraId="21B5D7DC" w14:textId="11FB0135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E6362B" w:rsidRPr="00E6362B" w14:paraId="2E2D5BFA" w14:textId="77777777" w:rsidTr="00E6362B">
              <w:trPr>
                <w:trHeight w:val="207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9FD75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CCGGAgcTCTGATAGCGAAGCGTTTTCCATCGCTG</w:t>
                  </w:r>
                </w:p>
              </w:tc>
            </w:tr>
            <w:tr w:rsidR="00E6362B" w:rsidRPr="00E6362B" w14:paraId="17BC80B3" w14:textId="77777777" w:rsidTr="00E6362B">
              <w:trPr>
                <w:trHeight w:val="189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E63EF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TGCTCTAGATTACAGAACGTCAATCGCGTTCAGTTC</w:t>
                  </w:r>
                </w:p>
              </w:tc>
            </w:tr>
          </w:tbl>
          <w:p w14:paraId="5826CFFD" w14:textId="77777777" w:rsidR="00E6362B" w:rsidRPr="00E6362B" w:rsidRDefault="00E6362B" w:rsidP="00781678">
            <w:pPr>
              <w:ind w:left="-108"/>
              <w:rPr>
                <w:rFonts w:ascii="Arial" w:hAnsi="Arial" w:cs="Arial"/>
                <w:bCs/>
                <w:caps/>
                <w:sz w:val="18"/>
                <w:szCs w:val="18"/>
              </w:rPr>
            </w:pPr>
          </w:p>
        </w:tc>
      </w:tr>
      <w:tr w:rsidR="00E6362B" w:rsidRPr="00B04AA3" w14:paraId="0E617001" w14:textId="77777777" w:rsidTr="00E6362B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D8620" w14:textId="4B129CF2" w:rsidR="00E6362B" w:rsidRPr="00E6362B" w:rsidRDefault="00E6362B" w:rsidP="00B04AA3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proofErr w:type="gramStart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pBAD18</w:t>
            </w:r>
            <w:proofErr w:type="gramEnd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::</w:t>
            </w:r>
            <w:proofErr w:type="spellStart"/>
            <w:r w:rsidRPr="00E6362B">
              <w:rPr>
                <w:rFonts w:ascii="Arial" w:eastAsia="Times New Roman" w:hAnsi="Arial" w:cs="Times New Roman"/>
                <w:i/>
                <w:sz w:val="18"/>
                <w:szCs w:val="18"/>
              </w:rPr>
              <w:t>fba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BCDCD" w14:textId="77777777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F</w:t>
            </w:r>
          </w:p>
          <w:p w14:paraId="797F788D" w14:textId="59B2FBCD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E6362B" w:rsidRPr="00E6362B" w14:paraId="4882DF52" w14:textId="77777777" w:rsidTr="00E6362B">
              <w:trPr>
                <w:trHeight w:val="243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72C881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CCGGAgcTCaaccactccacgaacatcatgaacgac</w:t>
                  </w:r>
                </w:p>
              </w:tc>
            </w:tr>
            <w:tr w:rsidR="00E6362B" w:rsidRPr="00E6362B" w14:paraId="1AFF95A1" w14:textId="77777777" w:rsidTr="00E6362B">
              <w:trPr>
                <w:trHeight w:val="18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E1A30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TGCTCTAGATCAGGCGATGGTGACTTTGCTATCC</w:t>
                  </w:r>
                </w:p>
              </w:tc>
            </w:tr>
          </w:tbl>
          <w:p w14:paraId="2A40AE0A" w14:textId="77777777" w:rsidR="00E6362B" w:rsidRPr="00E6362B" w:rsidRDefault="00E6362B" w:rsidP="00781678">
            <w:pPr>
              <w:ind w:left="-108"/>
              <w:rPr>
                <w:rFonts w:ascii="Arial" w:hAnsi="Arial" w:cs="Arial"/>
                <w:bCs/>
                <w:caps/>
                <w:sz w:val="18"/>
                <w:szCs w:val="18"/>
              </w:rPr>
            </w:pPr>
          </w:p>
        </w:tc>
      </w:tr>
      <w:tr w:rsidR="00E6362B" w:rsidRPr="00B04AA3" w14:paraId="7465E1AB" w14:textId="77777777" w:rsidTr="00E6362B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29196" w14:textId="038F60A0" w:rsidR="00E6362B" w:rsidRPr="00E6362B" w:rsidRDefault="00E6362B" w:rsidP="00B04AA3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proofErr w:type="gramStart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pWSK29</w:t>
            </w:r>
            <w:proofErr w:type="gramEnd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::</w:t>
            </w:r>
            <w:proofErr w:type="spellStart"/>
            <w:r w:rsidRPr="00E6362B">
              <w:rPr>
                <w:rFonts w:ascii="Arial" w:eastAsia="Times New Roman" w:hAnsi="Arial" w:cs="Times New Roman"/>
                <w:i/>
                <w:sz w:val="18"/>
                <w:szCs w:val="18"/>
              </w:rPr>
              <w:t>ackApt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A8536" w14:textId="77777777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F</w:t>
            </w:r>
          </w:p>
          <w:p w14:paraId="12F81B56" w14:textId="2D552D1A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E6362B" w:rsidRPr="00E6362B" w14:paraId="79BD38E5" w14:textId="77777777" w:rsidTr="00E6362B">
              <w:trPr>
                <w:trHeight w:val="144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01909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Ccgctcgagaggtatcctgtgtcggcctgtc</w:t>
                  </w:r>
                </w:p>
              </w:tc>
            </w:tr>
            <w:tr w:rsidR="00E6362B" w:rsidRPr="00E6362B" w14:paraId="10BCDF22" w14:textId="77777777" w:rsidTr="00E6362B">
              <w:trPr>
                <w:trHeight w:val="207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CA618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cgcgaattcTTACTGCTGCTGCTGAGAAGCCTGGATCGCCGTC</w:t>
                  </w:r>
                </w:p>
              </w:tc>
            </w:tr>
          </w:tbl>
          <w:p w14:paraId="533D5EAC" w14:textId="77777777" w:rsidR="00E6362B" w:rsidRPr="00E6362B" w:rsidRDefault="00E6362B" w:rsidP="00781678">
            <w:pPr>
              <w:ind w:left="-108"/>
              <w:rPr>
                <w:rFonts w:ascii="Arial" w:hAnsi="Arial" w:cs="Arial"/>
                <w:bCs/>
                <w:caps/>
                <w:sz w:val="18"/>
                <w:szCs w:val="18"/>
              </w:rPr>
            </w:pPr>
          </w:p>
        </w:tc>
      </w:tr>
      <w:tr w:rsidR="00E6362B" w:rsidRPr="00B04AA3" w14:paraId="436872EB" w14:textId="77777777" w:rsidTr="00E6362B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A9B33" w14:textId="190D70CC" w:rsidR="00E6362B" w:rsidRPr="00E6362B" w:rsidRDefault="00E6362B" w:rsidP="00B04AA3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proofErr w:type="gramStart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pWSK29</w:t>
            </w:r>
            <w:proofErr w:type="gramEnd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::</w:t>
            </w:r>
            <w:proofErr w:type="spellStart"/>
            <w:r w:rsidRPr="00E6362B">
              <w:rPr>
                <w:rFonts w:ascii="Arial" w:eastAsia="Times New Roman" w:hAnsi="Arial" w:cs="Times New Roman"/>
                <w:i/>
                <w:sz w:val="18"/>
                <w:szCs w:val="18"/>
              </w:rPr>
              <w:t>pfk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D0A44" w14:textId="77777777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F</w:t>
            </w:r>
          </w:p>
          <w:p w14:paraId="1350B697" w14:textId="106FA979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E6362B" w:rsidRPr="00E6362B" w14:paraId="7953AF7D" w14:textId="77777777" w:rsidTr="00E6362B">
              <w:trPr>
                <w:trHeight w:val="252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54779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Ccgctcgagtacagcgttttccgggttcagatg</w:t>
                  </w:r>
                </w:p>
              </w:tc>
            </w:tr>
            <w:tr w:rsidR="00E6362B" w:rsidRPr="00E6362B" w14:paraId="49099B20" w14:textId="77777777" w:rsidTr="00E6362B">
              <w:trPr>
                <w:trHeight w:val="18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05A01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actGAGCTCTCAGTACAGTTTTTTCGCGCACTCCAT</w:t>
                  </w:r>
                </w:p>
              </w:tc>
            </w:tr>
          </w:tbl>
          <w:p w14:paraId="1A798823" w14:textId="77777777" w:rsidR="00E6362B" w:rsidRPr="00E6362B" w:rsidRDefault="00E6362B" w:rsidP="00781678">
            <w:pPr>
              <w:ind w:left="-108"/>
              <w:rPr>
                <w:rFonts w:ascii="Arial" w:hAnsi="Arial" w:cs="Arial"/>
                <w:bCs/>
                <w:caps/>
                <w:sz w:val="18"/>
                <w:szCs w:val="18"/>
              </w:rPr>
            </w:pPr>
          </w:p>
        </w:tc>
      </w:tr>
      <w:tr w:rsidR="00E6362B" w:rsidRPr="00B04AA3" w14:paraId="74E38B18" w14:textId="77777777" w:rsidTr="00E6362B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E997F" w14:textId="585C112D" w:rsidR="00E6362B" w:rsidRPr="00E6362B" w:rsidRDefault="00E6362B" w:rsidP="00B04AA3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proofErr w:type="gramStart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pWSK29</w:t>
            </w:r>
            <w:proofErr w:type="gramEnd"/>
            <w:r w:rsidRPr="00E6362B">
              <w:rPr>
                <w:rFonts w:ascii="Arial" w:eastAsia="Times New Roman" w:hAnsi="Arial" w:cs="Times New Roman"/>
                <w:sz w:val="18"/>
                <w:szCs w:val="18"/>
              </w:rPr>
              <w:t>::</w:t>
            </w:r>
            <w:proofErr w:type="spellStart"/>
            <w:r w:rsidRPr="00E6362B">
              <w:rPr>
                <w:rFonts w:ascii="Arial" w:eastAsia="Times New Roman" w:hAnsi="Arial" w:cs="Times New Roman"/>
                <w:i/>
                <w:sz w:val="18"/>
                <w:szCs w:val="18"/>
              </w:rPr>
              <w:t>pfk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BD61E" w14:textId="77777777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F</w:t>
            </w:r>
          </w:p>
          <w:p w14:paraId="52839FF6" w14:textId="642236E1" w:rsidR="00E6362B" w:rsidRPr="00E6362B" w:rsidRDefault="00E6362B" w:rsidP="00E6362B">
            <w:pPr>
              <w:rPr>
                <w:rFonts w:ascii="Arial" w:hAnsi="Arial" w:cs="Arial"/>
                <w:bCs/>
                <w:caps/>
                <w:sz w:val="18"/>
                <w:szCs w:val="18"/>
              </w:rPr>
            </w:pPr>
            <w:r w:rsidRPr="00E6362B">
              <w:rPr>
                <w:rFonts w:ascii="Arial" w:hAnsi="Arial" w:cs="Arial"/>
                <w:bCs/>
                <w:caps/>
                <w:sz w:val="18"/>
                <w:szCs w:val="18"/>
              </w:rPr>
              <w:t>R</w:t>
            </w:r>
          </w:p>
        </w:tc>
        <w:tc>
          <w:tcPr>
            <w:tcW w:w="18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E6362B" w:rsidRPr="00E6362B" w14:paraId="1364635E" w14:textId="77777777" w:rsidTr="00E6362B">
              <w:trPr>
                <w:trHeight w:val="153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04ADB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Ccgctcgagaaaaaagagaccacgacggtcc</w:t>
                  </w:r>
                </w:p>
              </w:tc>
            </w:tr>
            <w:tr w:rsidR="00E6362B" w:rsidRPr="00E6362B" w14:paraId="20F7D34D" w14:textId="77777777" w:rsidTr="00E6362B">
              <w:trPr>
                <w:trHeight w:val="126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4BC48" w14:textId="77777777" w:rsidR="00E6362B" w:rsidRPr="00E6362B" w:rsidRDefault="00E6362B" w:rsidP="00781678">
                  <w:pPr>
                    <w:ind w:left="-108"/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</w:pPr>
                  <w:r w:rsidRPr="00E6362B">
                    <w:rPr>
                      <w:rFonts w:ascii="Arial" w:hAnsi="Arial" w:cs="Arial"/>
                      <w:bCs/>
                      <w:caps/>
                      <w:sz w:val="18"/>
                      <w:szCs w:val="18"/>
                    </w:rPr>
                    <w:t>cgcgaattcTTATTGCGCGGAAAGATAGGCGTA</w:t>
                  </w:r>
                </w:p>
              </w:tc>
            </w:tr>
          </w:tbl>
          <w:p w14:paraId="1E9C7FE7" w14:textId="77777777" w:rsidR="00E6362B" w:rsidRPr="00E6362B" w:rsidRDefault="00E6362B" w:rsidP="00781678">
            <w:pPr>
              <w:ind w:left="-108"/>
              <w:rPr>
                <w:rFonts w:ascii="Arial" w:hAnsi="Arial" w:cs="Arial"/>
                <w:bCs/>
                <w:caps/>
                <w:sz w:val="18"/>
                <w:szCs w:val="18"/>
              </w:rPr>
            </w:pPr>
          </w:p>
        </w:tc>
      </w:tr>
    </w:tbl>
    <w:p w14:paraId="51C70B57" w14:textId="05B72DEA" w:rsidR="004D7696" w:rsidRPr="00EA1168" w:rsidRDefault="004D7696">
      <w:pPr>
        <w:rPr>
          <w:rFonts w:ascii="Arial" w:hAnsi="Arial" w:cs="Arial"/>
          <w:sz w:val="22"/>
          <w:szCs w:val="22"/>
        </w:rPr>
      </w:pPr>
    </w:p>
    <w:sectPr w:rsidR="004D7696" w:rsidRPr="00EA1168" w:rsidSect="004D76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trpx2srz90xkefpfq52tzop0a0spxdxs2e&quot;&gt;Salmonella library-Converted&lt;record-ids&gt;&lt;item&gt;1811&lt;/item&gt;&lt;/record-ids&gt;&lt;/item&gt;&lt;/Libraries&gt;"/>
  </w:docVars>
  <w:rsids>
    <w:rsidRoot w:val="00BE1B84"/>
    <w:rsid w:val="000160E0"/>
    <w:rsid w:val="0008374D"/>
    <w:rsid w:val="000E7C51"/>
    <w:rsid w:val="00135356"/>
    <w:rsid w:val="001A578B"/>
    <w:rsid w:val="001F210F"/>
    <w:rsid w:val="00220F93"/>
    <w:rsid w:val="00262883"/>
    <w:rsid w:val="00365366"/>
    <w:rsid w:val="003B6E46"/>
    <w:rsid w:val="004D7696"/>
    <w:rsid w:val="00620185"/>
    <w:rsid w:val="00657446"/>
    <w:rsid w:val="00662191"/>
    <w:rsid w:val="00674D5D"/>
    <w:rsid w:val="00736721"/>
    <w:rsid w:val="00781678"/>
    <w:rsid w:val="007D4FF0"/>
    <w:rsid w:val="008135F5"/>
    <w:rsid w:val="00886324"/>
    <w:rsid w:val="00893ECE"/>
    <w:rsid w:val="008C42CD"/>
    <w:rsid w:val="008F509B"/>
    <w:rsid w:val="009601AB"/>
    <w:rsid w:val="009A3CF2"/>
    <w:rsid w:val="009A5BB4"/>
    <w:rsid w:val="009C6702"/>
    <w:rsid w:val="00A53711"/>
    <w:rsid w:val="00A77D5F"/>
    <w:rsid w:val="00A83363"/>
    <w:rsid w:val="00B04AA3"/>
    <w:rsid w:val="00B63775"/>
    <w:rsid w:val="00BE1B84"/>
    <w:rsid w:val="00CB399A"/>
    <w:rsid w:val="00D677D1"/>
    <w:rsid w:val="00D83D16"/>
    <w:rsid w:val="00DA18E9"/>
    <w:rsid w:val="00DE02F4"/>
    <w:rsid w:val="00DF1D8F"/>
    <w:rsid w:val="00E41AF0"/>
    <w:rsid w:val="00E6362B"/>
    <w:rsid w:val="00EA1168"/>
    <w:rsid w:val="00ED5FEB"/>
    <w:rsid w:val="00F94D38"/>
    <w:rsid w:val="00FB1B9E"/>
    <w:rsid w:val="00FC7A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96FD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8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68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26288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62883"/>
    <w:rPr>
      <w:rFonts w:ascii="Cambria" w:hAnsi="Cambria"/>
    </w:rPr>
  </w:style>
  <w:style w:type="table" w:styleId="LightShading">
    <w:name w:val="Light Shading"/>
    <w:basedOn w:val="TableNormal"/>
    <w:uiPriority w:val="60"/>
    <w:rsid w:val="007816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74D5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8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68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26288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62883"/>
    <w:rPr>
      <w:rFonts w:ascii="Cambria" w:hAnsi="Cambria"/>
    </w:rPr>
  </w:style>
  <w:style w:type="table" w:styleId="LightShading">
    <w:name w:val="Light Shading"/>
    <w:basedOn w:val="TableNormal"/>
    <w:uiPriority w:val="60"/>
    <w:rsid w:val="007816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74D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8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2941</Characters>
  <Application>Microsoft Macintosh Word</Application>
  <DocSecurity>0</DocSecurity>
  <Lines>24</Lines>
  <Paragraphs>6</Paragraphs>
  <ScaleCrop>false</ScaleCrop>
  <Company>UCHSC</Company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SC</dc:creator>
  <cp:keywords/>
  <dc:description/>
  <cp:lastModifiedBy>UCHSC</cp:lastModifiedBy>
  <cp:revision>3</cp:revision>
  <dcterms:created xsi:type="dcterms:W3CDTF">2018-10-12T23:56:00Z</dcterms:created>
  <dcterms:modified xsi:type="dcterms:W3CDTF">2018-10-13T00:07:00Z</dcterms:modified>
</cp:coreProperties>
</file>